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F1558" w14:textId="40984695" w:rsidR="00F94ABB" w:rsidRPr="0014489C" w:rsidRDefault="0014489C" w:rsidP="00F94ABB">
      <w:pPr>
        <w:rPr>
          <w:rFonts w:ascii="Times New Roman" w:hAnsi="Times New Roman" w:cs="Times New Roman"/>
          <w:sz w:val="22"/>
        </w:rPr>
      </w:pPr>
      <w:r w:rsidRPr="008C7813">
        <w:rPr>
          <w:rFonts w:ascii="Times New Roman" w:hAnsi="Times New Roman" w:cs="Times New Roman"/>
          <w:sz w:val="22"/>
        </w:rPr>
        <w:t xml:space="preserve">Supplementary </w:t>
      </w:r>
      <w:r w:rsidRPr="008C7813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</w:t>
      </w:r>
      <w:r w:rsidR="00F94ABB" w:rsidRPr="0014489C">
        <w:rPr>
          <w:rStyle w:val="fontstyle01"/>
          <w:rFonts w:ascii="Times New Roman" w:hAnsi="Times New Roman" w:cs="Times New Roman"/>
          <w:sz w:val="22"/>
          <w:szCs w:val="22"/>
        </w:rPr>
        <w:t xml:space="preserve">able </w:t>
      </w:r>
      <w:r w:rsidR="00F94ABB" w:rsidRPr="0014489C">
        <w:rPr>
          <w:rStyle w:val="fontstyle21"/>
          <w:rFonts w:ascii="Times New Roman" w:hAnsi="Times New Roman" w:cs="Times New Roman"/>
          <w:sz w:val="22"/>
          <w:szCs w:val="22"/>
        </w:rPr>
        <w:t xml:space="preserve">1. </w:t>
      </w:r>
      <w:r w:rsidR="00F94ABB" w:rsidRPr="0014489C">
        <w:rPr>
          <w:rStyle w:val="fontstyle01"/>
          <w:rFonts w:ascii="Times New Roman" w:hAnsi="Times New Roman" w:cs="Times New Roman"/>
          <w:sz w:val="22"/>
          <w:szCs w:val="22"/>
        </w:rPr>
        <w:t>2</w:t>
      </w:r>
      <w:r w:rsidR="00D45202" w:rsidRPr="0014489C">
        <w:rPr>
          <w:rStyle w:val="fontstyle01"/>
          <w:rFonts w:ascii="Times New Roman" w:hAnsi="Times New Roman" w:cs="Times New Roman"/>
          <w:sz w:val="22"/>
          <w:szCs w:val="22"/>
        </w:rPr>
        <w:t>6</w:t>
      </w:r>
      <w:r w:rsidR="00F94ABB" w:rsidRPr="0014489C">
        <w:rPr>
          <w:rStyle w:val="fontstyle01"/>
          <w:rFonts w:ascii="Times New Roman" w:hAnsi="Times New Roman" w:cs="Times New Roman"/>
          <w:sz w:val="22"/>
          <w:szCs w:val="22"/>
        </w:rPr>
        <w:t>1 Differentially Expressed Genes Were Identified</w:t>
      </w:r>
      <w:r w:rsidR="00F94ABB" w:rsidRPr="0014489C">
        <w:rPr>
          <w:rFonts w:ascii="Times New Roman" w:hAnsi="Times New Roman" w:cs="Times New Roman"/>
          <w:color w:val="000000"/>
          <w:sz w:val="22"/>
        </w:rPr>
        <w:t xml:space="preserve"> </w:t>
      </w:r>
      <w:r w:rsidR="00F94ABB" w:rsidRPr="0014489C">
        <w:rPr>
          <w:rStyle w:val="fontstyle01"/>
          <w:rFonts w:ascii="Times New Roman" w:hAnsi="Times New Roman" w:cs="Times New Roman"/>
          <w:sz w:val="22"/>
          <w:szCs w:val="22"/>
        </w:rPr>
        <w:t>in GSE</w:t>
      </w:r>
      <w:r w:rsidR="00F94ABB" w:rsidRPr="0014489C">
        <w:rPr>
          <w:rStyle w:val="fontstyle21"/>
          <w:rFonts w:ascii="Times New Roman" w:hAnsi="Times New Roman" w:cs="Times New Roman"/>
          <w:sz w:val="22"/>
          <w:szCs w:val="22"/>
        </w:rPr>
        <w:t xml:space="preserve">55643 and GSE15471, </w:t>
      </w:r>
      <w:r w:rsidR="00F94ABB" w:rsidRPr="0014489C">
        <w:rPr>
          <w:rStyle w:val="fontstyle01"/>
          <w:rFonts w:ascii="Times New Roman" w:hAnsi="Times New Roman" w:cs="Times New Roman"/>
          <w:sz w:val="22"/>
          <w:szCs w:val="22"/>
        </w:rPr>
        <w:t xml:space="preserve">Including </w:t>
      </w:r>
      <w:r w:rsidR="00F94ABB" w:rsidRPr="0014489C">
        <w:rPr>
          <w:rStyle w:val="fontstyle21"/>
          <w:rFonts w:ascii="Times New Roman" w:hAnsi="Times New Roman" w:cs="Times New Roman"/>
          <w:sz w:val="22"/>
          <w:szCs w:val="22"/>
        </w:rPr>
        <w:t xml:space="preserve">118 </w:t>
      </w:r>
      <w:r w:rsidR="00F94ABB" w:rsidRPr="0014489C">
        <w:rPr>
          <w:rStyle w:val="fontstyle01"/>
          <w:rFonts w:ascii="Times New Roman" w:hAnsi="Times New Roman" w:cs="Times New Roman"/>
          <w:sz w:val="22"/>
          <w:szCs w:val="22"/>
        </w:rPr>
        <w:t xml:space="preserve">Upregulated Genes and </w:t>
      </w:r>
      <w:r w:rsidR="00F94ABB" w:rsidRPr="0014489C">
        <w:rPr>
          <w:rStyle w:val="fontstyle21"/>
          <w:rFonts w:ascii="Times New Roman" w:hAnsi="Times New Roman" w:cs="Times New Roman"/>
          <w:sz w:val="22"/>
          <w:szCs w:val="22"/>
        </w:rPr>
        <w:t xml:space="preserve">143 </w:t>
      </w:r>
      <w:r w:rsidR="00F94ABB" w:rsidRPr="0014489C">
        <w:rPr>
          <w:rStyle w:val="fontstyle01"/>
          <w:rFonts w:ascii="Times New Roman" w:hAnsi="Times New Roman" w:cs="Times New Roman"/>
          <w:sz w:val="22"/>
          <w:szCs w:val="22"/>
        </w:rPr>
        <w:t>Downregulated Genes</w:t>
      </w:r>
      <w:r w:rsidR="00F94ABB" w:rsidRPr="0014489C">
        <w:rPr>
          <w:rFonts w:ascii="Times New Roman" w:hAnsi="Times New Roman" w:cs="Times New Roman"/>
          <w:color w:val="000000"/>
          <w:sz w:val="22"/>
        </w:rPr>
        <w:t xml:space="preserve"> </w:t>
      </w:r>
      <w:r w:rsidR="00F94ABB" w:rsidRPr="0014489C">
        <w:rPr>
          <w:rStyle w:val="fontstyle01"/>
          <w:rFonts w:ascii="Times New Roman" w:hAnsi="Times New Roman" w:cs="Times New Roman"/>
          <w:sz w:val="22"/>
          <w:szCs w:val="22"/>
        </w:rPr>
        <w:t>in Samples of PAAD Patients</w:t>
      </w:r>
    </w:p>
    <w:tbl>
      <w:tblPr>
        <w:tblStyle w:val="a7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7840"/>
      </w:tblGrid>
      <w:tr w:rsidR="00F94ABB" w:rsidRPr="00F54408" w14:paraId="46644DC2" w14:textId="77777777" w:rsidTr="007064B4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3AB29395" w14:textId="77777777" w:rsidR="00F94ABB" w:rsidRPr="00F54408" w:rsidRDefault="00F94ABB" w:rsidP="00706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F54408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DEGs</w:t>
            </w:r>
          </w:p>
        </w:tc>
        <w:tc>
          <w:tcPr>
            <w:tcW w:w="7840" w:type="dxa"/>
            <w:tcBorders>
              <w:top w:val="single" w:sz="4" w:space="0" w:color="auto"/>
              <w:bottom w:val="single" w:sz="4" w:space="0" w:color="auto"/>
            </w:tcBorders>
          </w:tcPr>
          <w:p w14:paraId="6FD480F6" w14:textId="77777777" w:rsidR="00F94ABB" w:rsidRPr="00F54408" w:rsidRDefault="00F94ABB" w:rsidP="007064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 w:rsidRPr="00F54408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Gene name</w:t>
            </w:r>
          </w:p>
        </w:tc>
      </w:tr>
      <w:tr w:rsidR="00F94ABB" w:rsidRPr="00F54408" w14:paraId="5EAD04AB" w14:textId="77777777" w:rsidTr="007064B4">
        <w:trPr>
          <w:trHeight w:val="4309"/>
        </w:trPr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1107F700" w14:textId="50424299" w:rsidR="00F94ABB" w:rsidRPr="00F54408" w:rsidRDefault="00F94ABB" w:rsidP="007064B4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F54408">
              <w:rPr>
                <w:rFonts w:ascii="Times New Roman" w:hAnsi="Times New Roman" w:cs="Times New Roman"/>
                <w:sz w:val="28"/>
                <w:szCs w:val="32"/>
              </w:rPr>
              <w:t>Up</w:t>
            </w:r>
            <w:r w:rsidR="00865209">
              <w:rPr>
                <w:rFonts w:ascii="Times New Roman" w:hAnsi="Times New Roman" w:cs="Times New Roman"/>
                <w:sz w:val="28"/>
                <w:szCs w:val="32"/>
              </w:rPr>
              <w:t>-</w:t>
            </w:r>
            <w:r w:rsidRPr="00F54408">
              <w:rPr>
                <w:rFonts w:ascii="Times New Roman" w:hAnsi="Times New Roman" w:cs="Times New Roman"/>
                <w:sz w:val="28"/>
                <w:szCs w:val="32"/>
              </w:rPr>
              <w:t>regulated genes</w:t>
            </w:r>
          </w:p>
        </w:tc>
        <w:tc>
          <w:tcPr>
            <w:tcW w:w="7840" w:type="dxa"/>
            <w:tcBorders>
              <w:top w:val="single" w:sz="4" w:space="0" w:color="auto"/>
              <w:bottom w:val="nil"/>
            </w:tcBorders>
          </w:tcPr>
          <w:p w14:paraId="799B8793" w14:textId="77777777" w:rsidR="00F94ABB" w:rsidRPr="00F54408" w:rsidRDefault="00F94ABB" w:rsidP="007064B4">
            <w:pPr>
              <w:ind w:left="210" w:hangingChars="100" w:hanging="210"/>
              <w:rPr>
                <w:rFonts w:ascii="Times New Roman" w:hAnsi="Times New Roman" w:cs="Times New Roman"/>
                <w:i/>
                <w:iCs/>
              </w:rPr>
            </w:pPr>
            <w:r w:rsidRPr="00F54408">
              <w:rPr>
                <w:rFonts w:ascii="Times New Roman" w:hAnsi="Times New Roman" w:cs="Times New Roman"/>
                <w:i/>
                <w:iCs/>
              </w:rPr>
              <w:t>COL6A3, COL11A1, ANO1, SLPI, ITGA2, TGM2, KRT7, ANXA2, GPRC5A, LAMC2, AHNAK2, GJB2, LRRN1, MBOAT2, PHLDA2, DCBLD2, ASAP2, DGKH, CKLF, MMP11, CXCL5, RSAD2, EFNA5, S100P, SLC9B2, INPP4B, FXYD5, TRIM29, IL1RAP, DKK1,PCDH7, HK2, XAF1, KLK10, BST2, SFN, HS3ST1, ARNTL2, SLC6A14, IFI27, SYTL2, TRIM59, LAMA3, CDH3, IL1RN, ITGA3, LCN2, WFDC2, ADAMTS6, TMPRSS3, NQO1, IFIT2, LRRC15, RAPH1, SFTA2, CTSE, TFAP2A, ULBP2, MMP28, IGF2BP3, SDR16C5, FERMT1, SLC2A1PIEZO2, CXCL3, KCNN4, TSPAN1, NMU, OAS2, RHBDL2, MSLN, SERPINB5, FOXQ1, TMPRSS4, MLPH, C19orf33, FXYD3, CAPN8, ANLN, CENPF, IFI6, HOTAIRM1, CLDN18, CCL20, ASPHD2, TRNP1, SCEL, GPR110, S100A2, LEMD1, SOX11,STYK1, GALNT5, ASPM, HMGA2, VSIG1, GBP3, FAM83D, CXCL10, CENPK, NEK2, ANXA10, MUC5B, TFF1, DPCR1, DLGAP5, EREG, S100A14, GPR87, ZG16B, PLAC8, GJB6, SULT1C2, KRT6A, OAS1, HRH1, ITGB8, PFKFB3</w:t>
            </w:r>
          </w:p>
        </w:tc>
      </w:tr>
      <w:tr w:rsidR="00F94ABB" w:rsidRPr="00F54408" w14:paraId="08ACD4CF" w14:textId="77777777" w:rsidTr="007064B4">
        <w:trPr>
          <w:trHeight w:val="4957"/>
        </w:trPr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2E98EE1D" w14:textId="1901BC07" w:rsidR="00F94ABB" w:rsidRPr="00F54408" w:rsidRDefault="00F94ABB" w:rsidP="007064B4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F54408">
              <w:rPr>
                <w:rFonts w:ascii="Times New Roman" w:hAnsi="Times New Roman" w:cs="Times New Roman"/>
                <w:sz w:val="28"/>
                <w:szCs w:val="32"/>
              </w:rPr>
              <w:t>Down</w:t>
            </w:r>
            <w:r w:rsidR="00865209">
              <w:rPr>
                <w:rFonts w:ascii="Times New Roman" w:hAnsi="Times New Roman" w:cs="Times New Roman"/>
                <w:sz w:val="28"/>
                <w:szCs w:val="32"/>
              </w:rPr>
              <w:t>-</w:t>
            </w:r>
            <w:r w:rsidRPr="00F54408">
              <w:rPr>
                <w:rFonts w:ascii="Times New Roman" w:hAnsi="Times New Roman" w:cs="Times New Roman"/>
                <w:sz w:val="28"/>
                <w:szCs w:val="32"/>
              </w:rPr>
              <w:t>regulated genes</w:t>
            </w:r>
          </w:p>
        </w:tc>
        <w:tc>
          <w:tcPr>
            <w:tcW w:w="7840" w:type="dxa"/>
            <w:tcBorders>
              <w:top w:val="nil"/>
              <w:bottom w:val="single" w:sz="4" w:space="0" w:color="auto"/>
            </w:tcBorders>
          </w:tcPr>
          <w:p w14:paraId="3BF387C8" w14:textId="77777777" w:rsidR="00F94ABB" w:rsidRPr="00F54408" w:rsidRDefault="00F94ABB" w:rsidP="007064B4">
            <w:pPr>
              <w:ind w:left="210" w:hangingChars="100" w:hanging="210"/>
              <w:rPr>
                <w:rFonts w:ascii="Times New Roman" w:hAnsi="Times New Roman" w:cs="Times New Roman"/>
                <w:i/>
                <w:iCs/>
              </w:rPr>
            </w:pPr>
            <w:r w:rsidRPr="00F54408">
              <w:rPr>
                <w:rFonts w:ascii="Times New Roman" w:hAnsi="Times New Roman" w:cs="Times New Roman"/>
                <w:i/>
                <w:iCs/>
              </w:rPr>
              <w:t>BTD, SPINK2, GSTA3, CCDC69, EPHA8, FAM46C, PGM5, AMHR2, TBC1D21, DNASE1, C1orf194, ATOH1, MYRIP, RHD, MRO, IRF4,RET, LRFN1, GNG7, PACSIN1, CBFA2T3, KLK12, BRSK2, ZG16, CACNA1I, EPB41L4B, MCOLN3, CELF4, VIPR2, LPAR3, MPV17L,NGB, BPIFA3, ESR1, ECE2, PAIP2B, RAB39B, WFDC8, C5, KLB, PSAT1, DPP10, ARHGDIG, PDK4, DMD, ADCY1, ECHDC3, KSR1, GDF10, GUCA1C, CNTD1, GPR123, ABCC13, CA4, MOGAT2, LIFR, SLC8A3, ZNF503, AS1, WNK2, MTUS2, ATP4A, GTSF1L, FLT3,COCH, BTG2, MYOC, BTNL3, KIAA1324, RNF186, CCDC110, SLC8A2, MLXIPL, CHN2, SLC1A2, CIDEA, CLDND2, KCNK3, GNMT,KIAA1958, SLC35G1, TEX11, CTNND2, FLJ38379, RNF212, GLS2, LOC1, G6PC, SLC30A2, PLA2G12B, SLC17A4, SYT6, ERO1LB,BCAT2, UNC79, MGAT4A, BNIP3, RADIL, ENPP3, NRCAM, GUCA2A, DPEP1, LOC100, SERPINI1, SERP1, LINC00339, DNASE1L3,TMED6, DDC, NR5A2, ACADL, FAM107A, TTYH1, GSTA1, STXBP6, ART3, TMPRSS15, ANGPTL1, AOX1, MEP1A, CLDN3, XPNPEP2,SULT2A1, FAM150B, FGL1, SYBU, SERPINI2, ERP27, ISX, APOA1, PNLIPRP1, CD160, MEP1B, CXCL12, S100G, TSPAN7, PLIN1, HS6ST2, ZBTB16, RBP2, SLC26A3, FLJ22763, MTTP, DPT</w:t>
            </w:r>
          </w:p>
        </w:tc>
      </w:tr>
    </w:tbl>
    <w:p w14:paraId="696CB1CF" w14:textId="77777777" w:rsidR="00F94ABB" w:rsidRDefault="00F94ABB" w:rsidP="00F94ABB">
      <w:pPr>
        <w:rPr>
          <w:rFonts w:ascii="Times New Roman" w:hAnsi="Times New Roman" w:cs="Times New Roman"/>
        </w:rPr>
      </w:pPr>
    </w:p>
    <w:p w14:paraId="09EE3D46" w14:textId="77777777" w:rsidR="00F94ABB" w:rsidRDefault="00F94ABB" w:rsidP="00F94ABB">
      <w:pPr>
        <w:rPr>
          <w:rFonts w:ascii="Times New Roman" w:hAnsi="Times New Roman" w:cs="Times New Roman"/>
        </w:rPr>
      </w:pPr>
    </w:p>
    <w:p w14:paraId="13B16F90" w14:textId="77777777" w:rsidR="00F94ABB" w:rsidRDefault="00F94ABB" w:rsidP="00F94ABB">
      <w:pPr>
        <w:rPr>
          <w:rFonts w:ascii="Times New Roman" w:hAnsi="Times New Roman" w:cs="Times New Roman"/>
        </w:rPr>
      </w:pPr>
    </w:p>
    <w:p w14:paraId="504D7CA7" w14:textId="77777777" w:rsidR="00D10CB0" w:rsidRDefault="00D10CB0" w:rsidP="00D10CB0">
      <w:pPr>
        <w:ind w:firstLineChars="300" w:firstLine="600"/>
        <w:rPr>
          <w:rStyle w:val="fontstyle01"/>
          <w:rFonts w:hint="eastAsia"/>
        </w:rPr>
      </w:pPr>
    </w:p>
    <w:p w14:paraId="5EC3EF08" w14:textId="03375651" w:rsidR="00D10CB0" w:rsidRDefault="00D10CB0" w:rsidP="00D10CB0">
      <w:pPr>
        <w:ind w:firstLineChars="300" w:firstLine="600"/>
        <w:rPr>
          <w:rStyle w:val="fontstyle01"/>
          <w:rFonts w:hint="eastAsia"/>
        </w:rPr>
      </w:pPr>
    </w:p>
    <w:p w14:paraId="7CF7180C" w14:textId="77777777" w:rsidR="00865209" w:rsidRDefault="00865209" w:rsidP="00D10CB0">
      <w:pPr>
        <w:ind w:firstLineChars="300" w:firstLine="600"/>
        <w:rPr>
          <w:rStyle w:val="fontstyle01"/>
          <w:rFonts w:hint="eastAsia"/>
        </w:rPr>
      </w:pPr>
    </w:p>
    <w:p w14:paraId="683B12B1" w14:textId="77777777" w:rsidR="00D10CB0" w:rsidRDefault="00D10CB0" w:rsidP="00D10CB0">
      <w:pPr>
        <w:ind w:firstLineChars="300" w:firstLine="600"/>
        <w:rPr>
          <w:rStyle w:val="fontstyle01"/>
          <w:rFonts w:hint="eastAsia"/>
        </w:rPr>
      </w:pPr>
    </w:p>
    <w:p w14:paraId="32DDA6A5" w14:textId="77777777" w:rsidR="00D10CB0" w:rsidRDefault="00D10CB0" w:rsidP="00D10CB0">
      <w:pPr>
        <w:ind w:firstLineChars="300" w:firstLine="600"/>
        <w:rPr>
          <w:rStyle w:val="fontstyle01"/>
          <w:rFonts w:hint="eastAsia"/>
        </w:rPr>
      </w:pPr>
    </w:p>
    <w:p w14:paraId="78EDCAB0" w14:textId="77777777" w:rsidR="00D10CB0" w:rsidRDefault="00D10CB0" w:rsidP="00D10CB0">
      <w:pPr>
        <w:ind w:firstLineChars="300" w:firstLine="600"/>
        <w:rPr>
          <w:rStyle w:val="fontstyle01"/>
          <w:rFonts w:hint="eastAsia"/>
        </w:rPr>
      </w:pPr>
    </w:p>
    <w:p w14:paraId="44627A21" w14:textId="1FD080C9" w:rsidR="00F94ABB" w:rsidRPr="00F94ABB" w:rsidRDefault="0014489C" w:rsidP="008C7813">
      <w:r w:rsidRPr="008C7813">
        <w:rPr>
          <w:rFonts w:ascii="Times New Roman" w:hAnsi="Times New Roman" w:cs="Times New Roman"/>
          <w:sz w:val="22"/>
        </w:rPr>
        <w:lastRenderedPageBreak/>
        <w:t>Supplementary</w:t>
      </w:r>
      <w:r w:rsidRPr="008C7813">
        <w:rPr>
          <w:rStyle w:val="fontstyle01"/>
          <w:color w:val="auto"/>
        </w:rPr>
        <w:t xml:space="preserve"> t</w:t>
      </w:r>
      <w:r w:rsidR="00F94ABB">
        <w:rPr>
          <w:rStyle w:val="fontstyle01"/>
        </w:rPr>
        <w:t xml:space="preserve">able </w:t>
      </w:r>
      <w:r w:rsidR="00F94ABB">
        <w:rPr>
          <w:rStyle w:val="fontstyle21"/>
        </w:rPr>
        <w:t xml:space="preserve">2. </w:t>
      </w:r>
      <w:r w:rsidR="00F94ABB">
        <w:rPr>
          <w:rStyle w:val="fontstyle01"/>
        </w:rPr>
        <w:t xml:space="preserve">The Top </w:t>
      </w:r>
      <w:r w:rsidR="00865209">
        <w:rPr>
          <w:rStyle w:val="fontstyle01"/>
        </w:rPr>
        <w:t>thre</w:t>
      </w:r>
      <w:r w:rsidR="00F94ABB">
        <w:rPr>
          <w:rStyle w:val="fontstyle01"/>
        </w:rPr>
        <w:t>e Pathways in GO and KEGG Enrichment Analysis of DEGs</w:t>
      </w:r>
    </w:p>
    <w:tbl>
      <w:tblPr>
        <w:tblW w:w="10525" w:type="dxa"/>
        <w:tblInd w:w="-754" w:type="dxa"/>
        <w:tblLook w:val="04A0" w:firstRow="1" w:lastRow="0" w:firstColumn="1" w:lastColumn="0" w:noHBand="0" w:noVBand="1"/>
      </w:tblPr>
      <w:tblGrid>
        <w:gridCol w:w="2892"/>
        <w:gridCol w:w="5503"/>
        <w:gridCol w:w="896"/>
        <w:gridCol w:w="1234"/>
      </w:tblGrid>
      <w:tr w:rsidR="00865209" w:rsidRPr="00525EED" w14:paraId="7408A25D" w14:textId="77777777" w:rsidTr="00865209">
        <w:trPr>
          <w:trHeight w:val="283"/>
        </w:trPr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E913" w14:textId="4F532941" w:rsidR="00865209" w:rsidRPr="00865209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5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697F" w14:textId="77777777" w:rsidR="00865209" w:rsidRPr="00865209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270C" w14:textId="77777777" w:rsidR="00865209" w:rsidRPr="00865209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3BF24" w14:textId="5767900D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5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  <w:r w:rsidRPr="008652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652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865209" w:rsidRPr="00525EED" w14:paraId="0B620101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545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regulated DEG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A8BB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DE68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18C5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5209" w:rsidRPr="00525EED" w14:paraId="319BDB43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491F" w14:textId="4709D165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0838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337~type I interferon signaling pathwa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4402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747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07</w:t>
            </w:r>
          </w:p>
        </w:tc>
      </w:tr>
      <w:tr w:rsidR="00865209" w:rsidRPr="00525EED" w14:paraId="327891FD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A36" w14:textId="6E1697DA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5540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615~</w:t>
            </w:r>
            <w:bookmarkStart w:id="0" w:name="_Hlk57902207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virus</w:t>
            </w:r>
            <w:bookmarkEnd w:id="0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627F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91B6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E-05</w:t>
            </w:r>
          </w:p>
        </w:tc>
      </w:tr>
      <w:tr w:rsidR="00865209" w:rsidRPr="00525EED" w14:paraId="0C272156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88C5" w14:textId="590B4F61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BP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A430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198~</w:t>
            </w:r>
            <w:bookmarkStart w:id="1" w:name="_Hlk57902229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 organization</w:t>
            </w:r>
            <w:bookmarkEnd w:id="1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AF3D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CEA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04</w:t>
            </w:r>
          </w:p>
        </w:tc>
      </w:tr>
      <w:tr w:rsidR="00865209" w:rsidRPr="00525EED" w14:paraId="5DA93CB5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90D3" w14:textId="122040CC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3EB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15~</w:t>
            </w:r>
            <w:bookmarkStart w:id="2" w:name="_Hlk57886445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space</w:t>
            </w:r>
            <w:bookmarkEnd w:id="2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31E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DA15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04</w:t>
            </w:r>
          </w:p>
        </w:tc>
      </w:tr>
      <w:tr w:rsidR="00865209" w:rsidRPr="00525EED" w14:paraId="5D6EEC6F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C6F1" w14:textId="1F905437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E791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062~</w:t>
            </w:r>
            <w:bookmarkStart w:id="3" w:name="_Hlk57886456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exosome</w:t>
            </w:r>
            <w:bookmarkEnd w:id="3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B41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7B38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03</w:t>
            </w:r>
          </w:p>
        </w:tc>
      </w:tr>
      <w:tr w:rsidR="00865209" w:rsidRPr="00525EED" w14:paraId="242F7074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370B" w14:textId="41DBE075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CC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56DF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76~</w:t>
            </w:r>
            <w:bookmarkStart w:id="4" w:name="_Hlk57886472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region</w:t>
            </w:r>
            <w:bookmarkEnd w:id="4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37D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160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E-03</w:t>
            </w:r>
          </w:p>
        </w:tc>
      </w:tr>
      <w:tr w:rsidR="00865209" w:rsidRPr="00525EED" w14:paraId="2F2F336E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5E8" w14:textId="260E13DB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E4DB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009~chemokine activit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BA7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431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E-04</w:t>
            </w:r>
          </w:p>
        </w:tc>
      </w:tr>
      <w:tr w:rsidR="00865209" w:rsidRPr="00525EED" w14:paraId="753F2BFC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BE87" w14:textId="447425A5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2A65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236~laminin bindin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2701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21B0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2</w:t>
            </w:r>
          </w:p>
        </w:tc>
      </w:tr>
      <w:tr w:rsidR="00865209" w:rsidRPr="00525EED" w14:paraId="6470CD1C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497" w14:textId="0D0D3A1D" w:rsidR="00865209" w:rsidRPr="00525EED" w:rsidRDefault="00865209" w:rsidP="0086520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ERM_MF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EA04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09~calcium ion bindin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6808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C6CF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02</w:t>
            </w:r>
          </w:p>
        </w:tc>
      </w:tr>
      <w:tr w:rsidR="00865209" w:rsidRPr="00525EED" w14:paraId="1EEB7BDF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251D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KEGG_PATHWAY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327" w14:textId="083AB97A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12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5" w:name="_Hlk57887254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-receptor interaction</w:t>
            </w:r>
            <w:bookmarkEnd w:id="5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CBF0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7594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5E-06</w:t>
            </w:r>
          </w:p>
        </w:tc>
      </w:tr>
      <w:tr w:rsidR="00865209" w:rsidRPr="00525EED" w14:paraId="162CD269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C9F7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KEGG_PATHWAY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EC29" w14:textId="4FEA2ABB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510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6" w:name="_Hlk57887267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adhesion</w:t>
            </w:r>
            <w:bookmarkEnd w:id="6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BC29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2D83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3</w:t>
            </w:r>
          </w:p>
        </w:tc>
      </w:tr>
      <w:tr w:rsidR="00865209" w:rsidRPr="00525EED" w14:paraId="7ED8585D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B520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KEGG_PATHWAY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6231" w14:textId="65761540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5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7" w:name="_Hlk57887280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K-Akt signaling pathway</w:t>
            </w:r>
            <w:bookmarkEnd w:id="7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DC46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78B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03</w:t>
            </w:r>
          </w:p>
        </w:tc>
      </w:tr>
      <w:tr w:rsidR="00865209" w:rsidRPr="00525EED" w14:paraId="09CD7CA4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8DFB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regulated DEGs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4A1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B82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505B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5209" w:rsidRPr="00525EED" w14:paraId="2FC8771C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614B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BP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92F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2593~reactive oxygen species metabolic proces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B018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5179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4</w:t>
            </w:r>
          </w:p>
        </w:tc>
      </w:tr>
      <w:tr w:rsidR="00865209" w:rsidRPr="00525EED" w14:paraId="51CEB4FE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3315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BP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722A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155~regulation of cell adhesi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7E50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A0B9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507</w:t>
            </w:r>
          </w:p>
        </w:tc>
      </w:tr>
      <w:tr w:rsidR="00865209" w:rsidRPr="00525EED" w14:paraId="0131CAFC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61AC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BP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E74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259~multicellular organism aging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401B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4617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252</w:t>
            </w:r>
          </w:p>
        </w:tc>
      </w:tr>
      <w:tr w:rsidR="00865209" w:rsidRPr="00525EED" w14:paraId="3798364F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637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CC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9704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887~integral component of plasma membran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1D2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610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4</w:t>
            </w:r>
          </w:p>
        </w:tc>
      </w:tr>
      <w:tr w:rsidR="00865209" w:rsidRPr="00525EED" w14:paraId="39F5CF85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4E03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CC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6B5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0062~</w:t>
            </w:r>
            <w:bookmarkStart w:id="8" w:name="_Hlk57886535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exosome</w:t>
            </w:r>
            <w:bookmarkEnd w:id="8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33FE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6306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665</w:t>
            </w:r>
          </w:p>
        </w:tc>
      </w:tr>
      <w:tr w:rsidR="00865209" w:rsidRPr="00525EED" w14:paraId="2A8535C7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25A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CC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F2CA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021~</w:t>
            </w:r>
            <w:bookmarkStart w:id="9" w:name="_Hlk57886555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gral component of membrane</w:t>
            </w:r>
            <w:bookmarkEnd w:id="9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FCC9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76D9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534</w:t>
            </w:r>
          </w:p>
        </w:tc>
      </w:tr>
      <w:tr w:rsidR="00865209" w:rsidRPr="00525EED" w14:paraId="08DCB976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8A99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MF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C86A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89~</w:t>
            </w:r>
            <w:bookmarkStart w:id="10" w:name="_Hlk57887057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binding</w:t>
            </w:r>
            <w:bookmarkEnd w:id="10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6EDF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59CC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561</w:t>
            </w:r>
          </w:p>
        </w:tc>
      </w:tr>
      <w:tr w:rsidR="00865209" w:rsidRPr="00525EED" w14:paraId="3FA4E753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88E2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MF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1599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43~</w:t>
            </w:r>
            <w:bookmarkStart w:id="11" w:name="_Hlk57887066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id binding</w:t>
            </w:r>
            <w:bookmarkEnd w:id="11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8412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792F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9005</w:t>
            </w:r>
          </w:p>
        </w:tc>
      </w:tr>
      <w:tr w:rsidR="00865209" w:rsidRPr="00525EED" w14:paraId="0CD001A2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0AE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OTERM_MF_DIRECT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31C5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867~</w:t>
            </w:r>
            <w:bookmarkStart w:id="12" w:name="_Hlk57887092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-type endopeptidase inhibitor activity</w:t>
            </w:r>
            <w:bookmarkEnd w:id="12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3540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432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524</w:t>
            </w:r>
          </w:p>
        </w:tc>
      </w:tr>
      <w:tr w:rsidR="00865209" w:rsidRPr="00525EED" w14:paraId="1991583D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DFA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KEGG_PATHWAY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38F" w14:textId="04251379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75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13" w:name="_Hlk57887337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 digestion and absorption</w:t>
            </w:r>
            <w:bookmarkEnd w:id="13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4037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1D2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4</w:t>
            </w:r>
          </w:p>
        </w:tc>
      </w:tr>
      <w:tr w:rsidR="00865209" w:rsidRPr="00525EED" w14:paraId="3DC1A10E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D28E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KEGG_PATHWAY</w:t>
            </w:r>
          </w:p>
        </w:tc>
        <w:tc>
          <w:tcPr>
            <w:tcW w:w="5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CD8" w14:textId="1D68B69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74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14" w:name="_Hlk57887362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digestion and absorption</w:t>
            </w:r>
            <w:bookmarkEnd w:id="14"/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0CAB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B990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716</w:t>
            </w:r>
          </w:p>
        </w:tc>
      </w:tr>
      <w:tr w:rsidR="00865209" w:rsidRPr="00525EED" w14:paraId="1DC352BB" w14:textId="77777777" w:rsidTr="00865209">
        <w:trPr>
          <w:trHeight w:val="283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6476" w14:textId="77777777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KEGG_PATHWAY</w:t>
            </w:r>
          </w:p>
        </w:tc>
        <w:tc>
          <w:tcPr>
            <w:tcW w:w="5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DC8F" w14:textId="55318A15" w:rsidR="00865209" w:rsidRPr="00525EED" w:rsidRDefault="00865209" w:rsidP="00865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77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15" w:name="_Hlk57887379"/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digestion and absorption</w:t>
            </w:r>
            <w:bookmarkEnd w:id="15"/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1DAF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A434" w14:textId="77777777" w:rsidR="00865209" w:rsidRPr="00525EED" w:rsidRDefault="00865209" w:rsidP="00865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E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846</w:t>
            </w:r>
          </w:p>
        </w:tc>
      </w:tr>
    </w:tbl>
    <w:p w14:paraId="47E61188" w14:textId="2BD14BF4" w:rsidR="004718C4" w:rsidRPr="008D46FC" w:rsidRDefault="008D46FC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D46FC">
        <w:rPr>
          <w:rFonts w:ascii="Times New Roman" w:eastAsia="等线" w:hAnsi="Times New Roman" w:cs="Times New Roman"/>
          <w:color w:val="000000"/>
          <w:kern w:val="0"/>
          <w:sz w:val="22"/>
        </w:rPr>
        <w:t>GO, gene ontology; KEGG, Kyoto Encyclopedia of Genes and Genomes.</w:t>
      </w:r>
    </w:p>
    <w:p w14:paraId="7CD76F5F" w14:textId="6FD89C26" w:rsidR="00865209" w:rsidRPr="00CA5570" w:rsidRDefault="00865209">
      <w:pPr>
        <w:rPr>
          <w:rStyle w:val="fontstyle01"/>
          <w:rFonts w:hint="eastAsia"/>
        </w:rPr>
      </w:pPr>
    </w:p>
    <w:sectPr w:rsidR="00865209" w:rsidRPr="00CA5570" w:rsidSect="009F5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6A021" w14:textId="77777777" w:rsidR="006C02A6" w:rsidRDefault="006C02A6" w:rsidP="00525EED">
      <w:r>
        <w:separator/>
      </w:r>
    </w:p>
  </w:endnote>
  <w:endnote w:type="continuationSeparator" w:id="0">
    <w:p w14:paraId="5DB2FA08" w14:textId="77777777" w:rsidR="006C02A6" w:rsidRDefault="006C02A6" w:rsidP="00525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RomSCLiebert">
    <w:altName w:val="Cambria"/>
    <w:panose1 w:val="00000000000000000000"/>
    <w:charset w:val="00"/>
    <w:family w:val="roman"/>
    <w:notTrueType/>
    <w:pitch w:val="default"/>
  </w:font>
  <w:font w:name="AdvTimRomLieber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E0CE6" w14:textId="77777777" w:rsidR="006C02A6" w:rsidRDefault="006C02A6" w:rsidP="00525EED">
      <w:r>
        <w:separator/>
      </w:r>
    </w:p>
  </w:footnote>
  <w:footnote w:type="continuationSeparator" w:id="0">
    <w:p w14:paraId="7D177A9B" w14:textId="77777777" w:rsidR="006C02A6" w:rsidRDefault="006C02A6" w:rsidP="00525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3BB"/>
    <w:rsid w:val="00056F41"/>
    <w:rsid w:val="000779B6"/>
    <w:rsid w:val="0014489C"/>
    <w:rsid w:val="00287DEE"/>
    <w:rsid w:val="00327817"/>
    <w:rsid w:val="00365ED7"/>
    <w:rsid w:val="003A63BB"/>
    <w:rsid w:val="004718C4"/>
    <w:rsid w:val="00525EED"/>
    <w:rsid w:val="005E6362"/>
    <w:rsid w:val="006C02A6"/>
    <w:rsid w:val="006E1AA9"/>
    <w:rsid w:val="006F605C"/>
    <w:rsid w:val="00796156"/>
    <w:rsid w:val="00865209"/>
    <w:rsid w:val="008C7813"/>
    <w:rsid w:val="008D46FC"/>
    <w:rsid w:val="009A2EA0"/>
    <w:rsid w:val="009F513A"/>
    <w:rsid w:val="00C81AF5"/>
    <w:rsid w:val="00C851D9"/>
    <w:rsid w:val="00CA5570"/>
    <w:rsid w:val="00CF45C2"/>
    <w:rsid w:val="00D10CB0"/>
    <w:rsid w:val="00D45202"/>
    <w:rsid w:val="00DE10FC"/>
    <w:rsid w:val="00E74630"/>
    <w:rsid w:val="00EC13B0"/>
    <w:rsid w:val="00F54408"/>
    <w:rsid w:val="00F64558"/>
    <w:rsid w:val="00F73744"/>
    <w:rsid w:val="00F94ABB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294C7"/>
  <w15:chartTrackingRefBased/>
  <w15:docId w15:val="{6CD0075E-798F-4C8F-806E-8768CC763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EED"/>
    <w:rPr>
      <w:sz w:val="18"/>
      <w:szCs w:val="18"/>
    </w:rPr>
  </w:style>
  <w:style w:type="table" w:styleId="a7">
    <w:name w:val="Table Grid"/>
    <w:basedOn w:val="a1"/>
    <w:uiPriority w:val="39"/>
    <w:rsid w:val="00E74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94ABB"/>
    <w:rPr>
      <w:rFonts w:ascii="AdvTimRomSCLiebert" w:hAnsi="AdvTimRomSCLieber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F94ABB"/>
    <w:rPr>
      <w:rFonts w:ascii="AdvTimRomLiebert" w:hAnsi="AdvTimRomLieber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8</TotalTime>
  <Pages>2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华翔</dc:creator>
  <cp:keywords/>
  <dc:description/>
  <cp:lastModifiedBy>王 华翔</cp:lastModifiedBy>
  <cp:revision>14</cp:revision>
  <dcterms:created xsi:type="dcterms:W3CDTF">2020-12-02T07:15:00Z</dcterms:created>
  <dcterms:modified xsi:type="dcterms:W3CDTF">2021-08-17T03:55:00Z</dcterms:modified>
</cp:coreProperties>
</file>